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upplementary t</w:t>
      </w:r>
      <w:r>
        <w:rPr>
          <w:rFonts w:ascii="Times New Roman" w:hAnsi="Times New Roman" w:cs="Times New Roman"/>
          <w:b/>
          <w:sz w:val="21"/>
          <w:szCs w:val="21"/>
        </w:rPr>
        <w:t>able 1. Primers sequences of the genes used in PCR</w:t>
      </w:r>
    </w:p>
    <w:tbl>
      <w:tblPr>
        <w:tblStyle w:val="5"/>
        <w:tblW w:w="6946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23"/>
        <w:gridCol w:w="3798"/>
        <w:gridCol w:w="119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tcBorders>
              <w:top w:val="single" w:color="auto" w:sz="18" w:space="0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ene</w:t>
            </w:r>
          </w:p>
        </w:tc>
        <w:tc>
          <w:tcPr>
            <w:tcW w:w="823" w:type="dxa"/>
            <w:tcBorders>
              <w:top w:val="single" w:color="auto" w:sz="18" w:space="0"/>
              <w:bottom w:val="single" w:color="auto" w:sz="4" w:space="0"/>
            </w:tcBorders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98" w:type="dxa"/>
            <w:tcBorders>
              <w:top w:val="single" w:color="auto" w:sz="1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Primers sequences(5'-3')</w:t>
            </w:r>
          </w:p>
        </w:tc>
        <w:tc>
          <w:tcPr>
            <w:tcW w:w="1191" w:type="dxa"/>
            <w:tcBorders>
              <w:top w:val="single" w:color="auto" w:sz="18" w:space="0"/>
              <w:bottom w:val="single" w:color="auto" w:sz="4" w:space="0"/>
            </w:tcBorders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ize(bp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SRY </w:t>
            </w:r>
          </w:p>
        </w:tc>
        <w:tc>
          <w:tcPr>
            <w:tcW w:w="823" w:type="dxa"/>
            <w:tcBorders>
              <w:top w:val="single" w:color="auto" w:sz="4" w:space="0"/>
            </w:tcBorders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  <w:bookmarkStart w:id="2" w:name="_GoBack"/>
            <w:bookmarkEnd w:id="2"/>
          </w:p>
        </w:tc>
        <w:tc>
          <w:tcPr>
            <w:tcW w:w="37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zh-CN"/>
              </w:rPr>
              <w:t>CGAACTCTGGCACCTTTCAA</w:t>
            </w:r>
          </w:p>
        </w:tc>
        <w:tc>
          <w:tcPr>
            <w:tcW w:w="1191" w:type="dxa"/>
            <w:tcBorders>
              <w:top w:val="single" w:color="auto" w:sz="4" w:space="0"/>
            </w:tcBorders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7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zh-CN"/>
              </w:rPr>
              <w:t>GTTACCCGATTGTCCTACAGCT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Y254</w:t>
            </w: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AACCGTATCTACCAAAGCAGC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GGTGTTACCAGAAGGCAAA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Y86</w:t>
            </w: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TGACACACAGACTATGCTTC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CACACAGAGGGACAACCCT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Y127</w:t>
            </w: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GCTCACAAACGAAAAGAAA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TGCAGGCAGTAATAAGGGA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Y152</w:t>
            </w: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CAGGAGGGTACTTAGCAGT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AGACAGTCTGCCATGTTTCA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Y84</w:t>
            </w: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GAAGGGTCTGAAAGCAGGT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CCTACTACCTGGAGGCTTC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Y134</w:t>
            </w: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TCTGCCTCACCATAAAACG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CCACTGCCAAAACTTTCAA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Y255</w:t>
            </w: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TTACAGGATTCGGCGTGAT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TCGTCATGTGCAGCCAC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SY129 </w:t>
            </w: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GCTTCAGGAGGTTCAAAAC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AGTGGGACCTAAGCTACGA</w:t>
            </w:r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ZFX/ZFY</w:t>
            </w:r>
          </w:p>
        </w:tc>
        <w:tc>
          <w:tcPr>
            <w:tcW w:w="823" w:type="dxa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ormal</w:t>
            </w:r>
          </w:p>
        </w:tc>
        <w:tc>
          <w:tcPr>
            <w:tcW w:w="3798" w:type="dxa"/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bookmarkStart w:id="0" w:name="RANGE!C35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CCRCTGTACTGACTGTGATTACAC</w:t>
            </w:r>
            <w:bookmarkEnd w:id="0"/>
          </w:p>
        </w:tc>
        <w:tc>
          <w:tcPr>
            <w:tcW w:w="1191" w:type="dxa"/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34" w:type="dxa"/>
            <w:tcBorders>
              <w:bottom w:val="single" w:color="auto" w:sz="18" w:space="0"/>
            </w:tcBorders>
            <w:shd w:val="clear" w:color="000000" w:fill="FFFFFF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23" w:type="dxa"/>
            <w:tcBorders>
              <w:bottom w:val="single" w:color="auto" w:sz="18" w:space="0"/>
            </w:tcBorders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3798" w:type="dxa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after="0" w:line="400" w:lineRule="exact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bookmarkStart w:id="1" w:name="RANGE!C36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CACYTCTTTGGTATCYGAGAAAGT</w:t>
            </w:r>
            <w:bookmarkEnd w:id="1"/>
          </w:p>
        </w:tc>
        <w:tc>
          <w:tcPr>
            <w:tcW w:w="1191" w:type="dxa"/>
            <w:tcBorders>
              <w:bottom w:val="single" w:color="auto" w:sz="18" w:space="0"/>
            </w:tcBorders>
          </w:tcPr>
          <w:p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dvTT86d47313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400001FF" w:csb1="FFFF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46566E"/>
    <w:rsid w:val="02362D0D"/>
    <w:rsid w:val="3446566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6:04:00Z</dcterms:created>
  <dc:creator>Liu</dc:creator>
  <cp:lastModifiedBy>Liu</cp:lastModifiedBy>
  <dcterms:modified xsi:type="dcterms:W3CDTF">2017-07-25T16:4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